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84A8B" w14:textId="77777777"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14:paraId="3E584A8C" w14:textId="77777777" w:rsidR="00FD6E06" w:rsidRPr="00FD6E06" w:rsidRDefault="00FD6E06" w:rsidP="00FD6E06">
      <w:pPr>
        <w:pStyle w:val="Oversk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k"/>
          <w:rFonts w:ascii="Lucida Sans" w:hAnsi="Lucida Sans"/>
          <w:i/>
          <w:sz w:val="22"/>
          <w:szCs w:val="22"/>
        </w:rPr>
        <w:t>Systematic Review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E584A9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E584A9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584A9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E584A9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9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1" w14:textId="4738D79C" w:rsidR="0068643A" w:rsidRPr="00FD6E06" w:rsidRDefault="00B07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3" w14:textId="66B1A5DB" w:rsidR="0068643A" w:rsidRPr="00FD6E06" w:rsidRDefault="004556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E584A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9" w14:textId="31449957" w:rsidR="0068643A" w:rsidRPr="00FD6E06" w:rsidRDefault="004556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A" w14:textId="3A585861" w:rsidR="0068643A" w:rsidRPr="00FD6E06" w:rsidRDefault="004556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E584A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F" w14:textId="1DB0C11D" w:rsidR="0068643A" w:rsidRPr="00FD6E06" w:rsidRDefault="004556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1" w14:textId="29A21619" w:rsidR="0068643A" w:rsidRPr="00FD6E06" w:rsidRDefault="00B951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14:paraId="3E584A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8" w14:textId="1812E68C" w:rsidR="0068643A" w:rsidRPr="00FD6E06" w:rsidRDefault="00B61F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A" w14:textId="4EFF735E" w:rsidR="0068643A" w:rsidRPr="00FD6E06" w:rsidRDefault="004B13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9</w:t>
            </w:r>
          </w:p>
        </w:tc>
      </w:tr>
      <w:tr w:rsidR="0068643A" w:rsidRPr="00FD6E06" w14:paraId="3E584A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1" w14:textId="4EA73AD9" w:rsidR="0068643A" w:rsidRPr="00FD6E06" w:rsidRDefault="008C49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F62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166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 w:rsidR="00F62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E584A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7" w14:textId="3C7367D3" w:rsidR="0068643A" w:rsidRPr="00FD6E06" w:rsidRDefault="002F48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8" w14:textId="309D2115" w:rsidR="0068643A" w:rsidRPr="00FD6E06" w:rsidRDefault="002F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E584A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F" w14:textId="7FA59B9E" w:rsidR="0068643A" w:rsidRPr="00FD6E06" w:rsidRDefault="006A23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1" w14:textId="6965B233" w:rsidR="0068643A" w:rsidRPr="00FD6E06" w:rsidRDefault="00726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B18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62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2</w:t>
            </w:r>
            <w:r w:rsidR="00F62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E584A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6" w14:textId="31DAD4A1" w:rsidR="0068643A" w:rsidRPr="00FD6E06" w:rsidRDefault="00726D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8" w14:textId="7770C5CA" w:rsidR="0068643A" w:rsidRPr="00FD6E06" w:rsidRDefault="00726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B18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62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2</w:t>
            </w:r>
            <w:r w:rsidR="00F62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E584A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E" w14:textId="156381C0" w:rsidR="0068643A" w:rsidRPr="00FD6E06" w:rsidRDefault="00025C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F" w14:textId="33FF335A" w:rsidR="0068643A" w:rsidRPr="00FD6E06" w:rsidRDefault="00025C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3E584AE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6" w14:textId="417EEF8B" w:rsidR="0068643A" w:rsidRPr="00FD6E06" w:rsidRDefault="00025C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8" w14:textId="0C80C683" w:rsidR="0068643A" w:rsidRPr="00FD6E06" w:rsidRDefault="009732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110</w:t>
            </w:r>
          </w:p>
        </w:tc>
      </w:tr>
      <w:tr w:rsidR="0068643A" w:rsidRPr="00FD6E06" w14:paraId="3E584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E584A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E" w14:textId="0D4415FB" w:rsidR="0068643A" w:rsidRPr="00FD6E06" w:rsidRDefault="009732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0" w14:textId="59B2765D" w:rsidR="0068643A" w:rsidRPr="00FD6E06" w:rsidRDefault="000539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</w:t>
            </w:r>
          </w:p>
        </w:tc>
      </w:tr>
      <w:tr w:rsidR="00BB4AE3" w:rsidRPr="00FD6E06" w14:paraId="3E584A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7" w14:textId="2A3D011C" w:rsidR="0068643A" w:rsidRPr="00FD6E06" w:rsidRDefault="005B18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9" w14:textId="7FE9CADC" w:rsidR="0068643A" w:rsidRPr="00FD6E06" w:rsidRDefault="00E141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</w:t>
            </w:r>
            <w:r w:rsidR="00AC5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</w:p>
        </w:tc>
      </w:tr>
      <w:tr w:rsidR="0068643A" w:rsidRPr="00FD6E06" w14:paraId="3E584B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E" w14:textId="1CFE4599" w:rsidR="0068643A" w:rsidRPr="00FD6E06" w:rsidRDefault="00AC54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0" w14:textId="635232D5" w:rsidR="0068643A" w:rsidRPr="00FD6E06" w:rsidRDefault="006E51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</w:t>
            </w:r>
            <w:r w:rsidR="00D662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68643A" w:rsidRPr="00FD6E06" w14:paraId="3E584B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5" w14:textId="33B1BE8D" w:rsidR="0068643A" w:rsidRPr="00FD6E06" w:rsidRDefault="008A29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7" w14:textId="5DF72B23" w:rsidR="0068643A" w:rsidRPr="00FD6E06" w:rsidRDefault="008A29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</w:t>
            </w:r>
            <w:r w:rsidR="003E77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BB4AE3" w:rsidRPr="00FD6E06" w14:paraId="3E584B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B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E" w14:textId="29653B89" w:rsidR="0068643A" w:rsidRPr="00FD6E06" w:rsidRDefault="00E03A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0" w14:textId="235B971C" w:rsidR="0068643A" w:rsidRPr="00FD6E06" w:rsidRDefault="00E03A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5</w:t>
            </w:r>
          </w:p>
        </w:tc>
      </w:tr>
      <w:tr w:rsidR="0068643A" w:rsidRPr="00FD6E06" w14:paraId="3E584B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5" w14:textId="2CCD0D0D" w:rsidR="0068643A" w:rsidRPr="00FD6E06" w:rsidRDefault="00953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7" w14:textId="18EEFADB" w:rsidR="0068643A" w:rsidRPr="00FD6E06" w:rsidRDefault="00094B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</w:t>
            </w:r>
            <w:r w:rsidR="007930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</w:tr>
      <w:tr w:rsidR="0068643A" w:rsidRPr="00FD6E06" w14:paraId="3E584B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C" w14:textId="23CC6789" w:rsidR="0068643A" w:rsidRPr="00FD6E06" w:rsidRDefault="007930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E" w14:textId="5114E0D4" w:rsidR="0068643A" w:rsidRPr="00FD6E06" w:rsidRDefault="006662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9-225 and </w:t>
            </w:r>
            <w:r w:rsidR="005817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7</w:t>
            </w:r>
          </w:p>
        </w:tc>
      </w:tr>
      <w:tr w:rsidR="0068643A" w:rsidRPr="00FD6E06" w14:paraId="3E584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3" w14:textId="7008C049" w:rsidR="0068643A" w:rsidRPr="00FD6E06" w:rsidRDefault="004378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5" w14:textId="38A7470B" w:rsidR="0068643A" w:rsidRPr="00FD6E06" w:rsidRDefault="00F110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</w:t>
            </w:r>
            <w:r w:rsidR="009B2B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68643A" w:rsidRPr="00FD6E06" w14:paraId="3E584B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A" w14:textId="3835EABF" w:rsidR="0068643A" w:rsidRPr="00FD6E06" w:rsidRDefault="009B2B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C" w14:textId="095E007A" w:rsidR="0068643A" w:rsidRPr="00FD6E06" w:rsidRDefault="008939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</w:t>
            </w:r>
            <w:r w:rsidR="003C5A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</w:tr>
      <w:tr w:rsidR="0068643A" w:rsidRPr="00FD6E06" w14:paraId="3E584B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1" w14:textId="3130D584" w:rsidR="0068643A" w:rsidRPr="00FD6E06" w:rsidRDefault="003C5A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3" w14:textId="5A155BB6" w:rsidR="0068643A" w:rsidRPr="00FD6E06" w:rsidRDefault="00A608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</w:t>
            </w:r>
            <w:r w:rsidR="00926A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</w:t>
            </w:r>
          </w:p>
        </w:tc>
      </w:tr>
      <w:tr w:rsidR="00BB4AE3" w:rsidRPr="00FD6E06" w14:paraId="3E584B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E584B3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7" w14:textId="5A336272" w:rsidR="0068643A" w:rsidRPr="00FD6E06" w:rsidRDefault="00685928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54-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A" w14:textId="602D97FF" w:rsidR="0068643A" w:rsidRPr="00FD6E06" w:rsidRDefault="004001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C" w14:textId="25DE244A" w:rsidR="0068643A" w:rsidRPr="00FD6E06" w:rsidRDefault="002B14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-336</w:t>
            </w:r>
          </w:p>
        </w:tc>
      </w:tr>
      <w:tr w:rsidR="0068643A" w:rsidRPr="00FD6E06" w14:paraId="3E584B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1" w14:textId="40E6BAE1" w:rsidR="0068643A" w:rsidRPr="00FD6E06" w:rsidRDefault="002B14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3" w14:textId="3DD7C39A" w:rsidR="0068643A" w:rsidRPr="00FD6E06" w:rsidRDefault="00FE08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-</w:t>
            </w:r>
            <w:r w:rsidR="00211D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</w:t>
            </w:r>
          </w:p>
        </w:tc>
      </w:tr>
      <w:tr w:rsidR="0068643A" w:rsidRPr="00FD6E06" w14:paraId="3E584B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8" w14:textId="0177C9B9" w:rsidR="0068643A" w:rsidRPr="00FD6E06" w:rsidRDefault="00556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A" w14:textId="738B5D74" w:rsidR="0068643A" w:rsidRPr="00FD6E06" w:rsidRDefault="00DD60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F62E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B72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C65B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B72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FD1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</w:t>
            </w:r>
            <w:r w:rsidR="007A55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</w:t>
            </w:r>
          </w:p>
        </w:tc>
      </w:tr>
      <w:tr w:rsidR="0068643A" w:rsidRPr="00FD6E06" w14:paraId="3E584B5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F" w14:textId="2ED62D39" w:rsidR="0068643A" w:rsidRPr="00FD6E06" w:rsidRDefault="00556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1" w14:textId="40FD4FFB" w:rsidR="0068643A" w:rsidRPr="00FD6E06" w:rsidRDefault="00C31D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567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3E584B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6" w14:textId="2EDE9218" w:rsidR="0068643A" w:rsidRPr="00FD6E06" w:rsidRDefault="000F09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8" w14:textId="28628143" w:rsidR="0068643A" w:rsidRPr="00FD6E06" w:rsidRDefault="00E078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9-</w:t>
            </w:r>
            <w:r w:rsidR="000F09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5</w:t>
            </w:r>
          </w:p>
        </w:tc>
      </w:tr>
      <w:tr w:rsidR="0068643A" w:rsidRPr="00FD6E06" w14:paraId="3E584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D" w14:textId="7F53DC3A" w:rsidR="0068643A" w:rsidRPr="00FD6E06" w:rsidRDefault="000F09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05AC">
              <w:rPr>
                <w:sz w:val="24"/>
                <w:szCs w:val="24"/>
              </w:rPr>
            </w:r>
            <w:r w:rsidR="009405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F" w14:textId="08A6F3E2" w:rsidR="0068643A" w:rsidRPr="00FD6E06" w:rsidRDefault="00505F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7-</w:t>
            </w:r>
            <w:r w:rsidR="009F7A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7</w:t>
            </w:r>
          </w:p>
        </w:tc>
      </w:tr>
    </w:tbl>
    <w:p w14:paraId="3E584B6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88B64" w14:textId="77777777" w:rsidR="008102A0" w:rsidRDefault="008102A0" w:rsidP="00FD6E06">
      <w:pPr>
        <w:spacing w:after="0" w:line="240" w:lineRule="auto"/>
      </w:pPr>
      <w:r>
        <w:separator/>
      </w:r>
    </w:p>
  </w:endnote>
  <w:endnote w:type="continuationSeparator" w:id="0">
    <w:p w14:paraId="3E4E7B5F" w14:textId="77777777" w:rsidR="008102A0" w:rsidRDefault="008102A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84B68" w14:textId="77777777"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E584B69" wp14:editId="3E584B6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B5591" w14:textId="77777777" w:rsidR="008102A0" w:rsidRDefault="008102A0" w:rsidP="00FD6E06">
      <w:pPr>
        <w:spacing w:after="0" w:line="240" w:lineRule="auto"/>
      </w:pPr>
      <w:r>
        <w:separator/>
      </w:r>
    </w:p>
  </w:footnote>
  <w:footnote w:type="continuationSeparator" w:id="0">
    <w:p w14:paraId="06F8C3DA" w14:textId="77777777" w:rsidR="008102A0" w:rsidRDefault="008102A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584B66" w14:textId="77777777"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584B67" w14:textId="77777777"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5C32"/>
    <w:rsid w:val="0005394D"/>
    <w:rsid w:val="00094BE4"/>
    <w:rsid w:val="000F0984"/>
    <w:rsid w:val="001E4CA1"/>
    <w:rsid w:val="00211DB0"/>
    <w:rsid w:val="002253F7"/>
    <w:rsid w:val="002B1494"/>
    <w:rsid w:val="002F4882"/>
    <w:rsid w:val="003C5A59"/>
    <w:rsid w:val="003E7707"/>
    <w:rsid w:val="0040010B"/>
    <w:rsid w:val="00437803"/>
    <w:rsid w:val="004556B0"/>
    <w:rsid w:val="004B1332"/>
    <w:rsid w:val="00505F72"/>
    <w:rsid w:val="005567B7"/>
    <w:rsid w:val="00581773"/>
    <w:rsid w:val="005B1890"/>
    <w:rsid w:val="00664936"/>
    <w:rsid w:val="0066626A"/>
    <w:rsid w:val="00685928"/>
    <w:rsid w:val="0068643A"/>
    <w:rsid w:val="006A2384"/>
    <w:rsid w:val="006E5120"/>
    <w:rsid w:val="00716641"/>
    <w:rsid w:val="00726DE3"/>
    <w:rsid w:val="00750A0E"/>
    <w:rsid w:val="007924AC"/>
    <w:rsid w:val="007930B3"/>
    <w:rsid w:val="007A556B"/>
    <w:rsid w:val="008102A0"/>
    <w:rsid w:val="00893966"/>
    <w:rsid w:val="008A29BC"/>
    <w:rsid w:val="008C496A"/>
    <w:rsid w:val="00926ADA"/>
    <w:rsid w:val="009405AC"/>
    <w:rsid w:val="009536D5"/>
    <w:rsid w:val="00973242"/>
    <w:rsid w:val="009B20D2"/>
    <w:rsid w:val="009B2B9B"/>
    <w:rsid w:val="009F7A80"/>
    <w:rsid w:val="00A0782F"/>
    <w:rsid w:val="00A608B5"/>
    <w:rsid w:val="00AB72D2"/>
    <w:rsid w:val="00AC54AA"/>
    <w:rsid w:val="00B071EF"/>
    <w:rsid w:val="00B567D4"/>
    <w:rsid w:val="00B61F3A"/>
    <w:rsid w:val="00B95138"/>
    <w:rsid w:val="00BB4AE3"/>
    <w:rsid w:val="00C31D74"/>
    <w:rsid w:val="00C65B3D"/>
    <w:rsid w:val="00CA6DD4"/>
    <w:rsid w:val="00D66246"/>
    <w:rsid w:val="00DD60DB"/>
    <w:rsid w:val="00E03A51"/>
    <w:rsid w:val="00E078A5"/>
    <w:rsid w:val="00E1417D"/>
    <w:rsid w:val="00EE17D5"/>
    <w:rsid w:val="00F11058"/>
    <w:rsid w:val="00F62E16"/>
    <w:rsid w:val="00F901FE"/>
    <w:rsid w:val="00FD1DD4"/>
    <w:rsid w:val="00FD6E06"/>
    <w:rsid w:val="00FE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E584A8B"/>
  <w15:docId w15:val="{432489A6-BA8A-4340-9417-148695DFC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574F742CE8544C87A6405DCD15FCC4" ma:contentTypeVersion="4" ma:contentTypeDescription="Opret et nyt dokument." ma:contentTypeScope="" ma:versionID="a00aec740ba6dd9a256f879025a6ee06">
  <xsd:schema xmlns:xsd="http://www.w3.org/2001/XMLSchema" xmlns:xs="http://www.w3.org/2001/XMLSchema" xmlns:p="http://schemas.microsoft.com/office/2006/metadata/properties" xmlns:ns2="545ebb21-9090-4d93-ace6-a5d3d833c7d4" targetNamespace="http://schemas.microsoft.com/office/2006/metadata/properties" ma:root="true" ma:fieldsID="dca02daf7e110dd55b43462c989da908" ns2:_="">
    <xsd:import namespace="545ebb21-9090-4d93-ace6-a5d3d833c7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ebb21-9090-4d93-ace6-a5d3d833c7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BC014E-1BCF-47EA-906C-36BA2EC8AB94}"/>
</file>

<file path=customXml/itemProps2.xml><?xml version="1.0" encoding="utf-8"?>
<ds:datastoreItem xmlns:ds="http://schemas.openxmlformats.org/officeDocument/2006/customXml" ds:itemID="{D207B3C7-9D14-46A9-B293-ACE35E6CEDCC}"/>
</file>

<file path=customXml/itemProps3.xml><?xml version="1.0" encoding="utf-8"?>
<ds:datastoreItem xmlns:ds="http://schemas.openxmlformats.org/officeDocument/2006/customXml" ds:itemID="{7D46729F-43FC-41B2-99C4-F9579B202B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2</Words>
  <Characters>471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sger Sand Paludan-Müller</cp:lastModifiedBy>
  <cp:revision>2</cp:revision>
  <dcterms:created xsi:type="dcterms:W3CDTF">2021-05-19T08:30:00Z</dcterms:created>
  <dcterms:modified xsi:type="dcterms:W3CDTF">2021-05-1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574F742CE8544C87A6405DCD15FCC4</vt:lpwstr>
  </property>
</Properties>
</file>